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DE5FF" w14:textId="77777777" w:rsidR="0029276B" w:rsidRDefault="00122B73"/>
    <w:p w14:paraId="53ED2920" w14:textId="4AC58E3D" w:rsidR="00195490" w:rsidRPr="00122B73" w:rsidRDefault="00122B73">
      <w:pPr>
        <w:rPr>
          <w:rFonts w:ascii="Times New Roman" w:hAnsi="Times New Roman" w:cs="Times New Roman"/>
        </w:rPr>
      </w:pPr>
      <w:r w:rsidRPr="00122B73">
        <w:rPr>
          <w:rFonts w:ascii="Times New Roman" w:hAnsi="Times New Roman" w:cs="Times New Roman"/>
        </w:rPr>
        <w:t>Supplemental Table 9</w:t>
      </w:r>
    </w:p>
    <w:tbl>
      <w:tblPr>
        <w:tblW w:w="13770" w:type="dxa"/>
        <w:tblLook w:val="04A0" w:firstRow="1" w:lastRow="0" w:firstColumn="1" w:lastColumn="0" w:noHBand="0" w:noVBand="1"/>
      </w:tblPr>
      <w:tblGrid>
        <w:gridCol w:w="520"/>
        <w:gridCol w:w="1283"/>
        <w:gridCol w:w="1060"/>
        <w:gridCol w:w="1006"/>
        <w:gridCol w:w="920"/>
        <w:gridCol w:w="950"/>
        <w:gridCol w:w="950"/>
        <w:gridCol w:w="980"/>
        <w:gridCol w:w="950"/>
        <w:gridCol w:w="1006"/>
        <w:gridCol w:w="1006"/>
        <w:gridCol w:w="1006"/>
        <w:gridCol w:w="916"/>
        <w:gridCol w:w="1217"/>
      </w:tblGrid>
      <w:tr w:rsidR="00195490" w:rsidRPr="00195490" w14:paraId="165C875F" w14:textId="77777777" w:rsidTr="00122B73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8106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9933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0115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6E61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3A5B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9AF7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AA67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25DC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26E4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B49F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B28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922A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3DC9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16A" w14:textId="77777777" w:rsidR="00195490" w:rsidRPr="00195490" w:rsidRDefault="00195490" w:rsidP="0019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5490" w:rsidRPr="00122B73" w14:paraId="1682AE48" w14:textId="77777777" w:rsidTr="00122B73">
        <w:trPr>
          <w:trHeight w:val="270"/>
        </w:trPr>
        <w:tc>
          <w:tcPr>
            <w:tcW w:w="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1343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9E3AF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06B3F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MASm22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F0BFB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MASm30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699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MASm5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6B52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MAS538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FBB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MAS562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3810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MAS100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6C5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MAS109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93E1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MASm34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D53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MASm36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94AB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MASm45</w:t>
            </w:r>
          </w:p>
        </w:tc>
        <w:tc>
          <w:tcPr>
            <w:tcW w:w="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E0BC2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5EEB0" w14:textId="17EE9C78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</w:t>
            </w:r>
          </w:p>
        </w:tc>
      </w:tr>
      <w:tr w:rsidR="00195490" w:rsidRPr="00122B73" w14:paraId="144AA6D2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B98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ps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354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total rea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DE6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816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0DC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5557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9A1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5502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DF9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5099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F44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655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449F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5152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576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887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343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861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9FA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519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D80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094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893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9147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DD4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5490" w:rsidRPr="00122B73" w14:paraId="19BF9380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839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B4E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after_Mothu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0B7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891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C6F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402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C90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972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DC33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686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809F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817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236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211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503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809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CBA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941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40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309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153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300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B94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5342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874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195490" w:rsidRPr="00122B73" w14:paraId="5273C850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4DC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683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mme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E42B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804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57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30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506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898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D67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538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528B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664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8AFF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064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0CB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662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852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799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C7C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145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A1C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167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9853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4047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8F1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195490" w:rsidRPr="00122B73" w14:paraId="4FEA2984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862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ps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1483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total rea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6D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141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B0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983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6440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919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E5FB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BC66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198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9CA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681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69FF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382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A9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546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8DBF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042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A18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956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299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7852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0C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5490" w:rsidRPr="00122B73" w14:paraId="39C938F0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8AC3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49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after_Mothu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2D7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620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104F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496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DF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799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ACFB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EA4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92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ADF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606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6573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824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E2D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065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1C50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485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15B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065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A94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4886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F18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195490" w:rsidRPr="00122B73" w14:paraId="1438C19D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280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4E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mme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DD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552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4E0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435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F86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738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8C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F7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80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064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498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D184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701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8FF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944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D15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345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782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989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A0D0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4008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1C6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195490" w:rsidRPr="00122B73" w14:paraId="75EF9829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52D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ps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D64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total rea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482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258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DC9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284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4CC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084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F914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397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A76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186</w:t>
            </w:r>
            <w:bookmarkStart w:id="0" w:name="_GoBack"/>
            <w:bookmarkEnd w:id="0"/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E700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544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8E3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443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BC0F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173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4A7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87DB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030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A11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0404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DD7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5490" w:rsidRPr="00122B73" w14:paraId="4C59A8F9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1C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291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after_Mothu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026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855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ED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845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EDE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961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AAE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935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6704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897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CB0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671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62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165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6D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917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A6F4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C11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08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9A2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7659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85B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195490" w:rsidRPr="00122B73" w14:paraId="0EDD4AB0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31D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200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mme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AB34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596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B5D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633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E68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701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C3E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673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30B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675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41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93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236F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856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8F0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687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F9F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46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01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2B0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5619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C16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195490" w:rsidRPr="00122B73" w14:paraId="3F0E02A5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F350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ps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38C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total rea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EA2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347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0F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525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C1E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943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AED6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5686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FB3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5068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504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734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23D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555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E3B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010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EF6B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5383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A7D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161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10B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76418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110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5490" w:rsidRPr="00122B73" w14:paraId="4C77ACFB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3F06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7CC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after_Mothu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CA73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866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4890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223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8B4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896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5A9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1386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426C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9635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14D6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114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02E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609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5E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698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6E87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283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14D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319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A093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40033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F5C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195490" w:rsidRPr="00122B73" w14:paraId="62A347EA" w14:textId="77777777" w:rsidTr="00122B73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4034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C2CA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mmed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8CD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8055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FA6B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181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BAFAB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835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F104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10972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F8558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9278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8B5D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996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352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5134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956B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6157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26EE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1458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3215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22453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1D41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385907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2759" w14:textId="77777777" w:rsidR="00195490" w:rsidRPr="00122B73" w:rsidRDefault="00195490" w:rsidP="001954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B73"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</w:tr>
    </w:tbl>
    <w:p w14:paraId="2D0AB9E5" w14:textId="77777777" w:rsidR="00195490" w:rsidRPr="00122B73" w:rsidRDefault="00195490">
      <w:pPr>
        <w:rPr>
          <w:rFonts w:ascii="Times New Roman" w:hAnsi="Times New Roman" w:cs="Times New Roman"/>
        </w:rPr>
      </w:pPr>
    </w:p>
    <w:sectPr w:rsidR="00195490" w:rsidRPr="00122B73" w:rsidSect="001954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90"/>
    <w:rsid w:val="00122B73"/>
    <w:rsid w:val="00195490"/>
    <w:rsid w:val="00313146"/>
    <w:rsid w:val="00ED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DF59"/>
  <w15:chartTrackingRefBased/>
  <w15:docId w15:val="{E974B057-CA79-4F0B-9340-3C25161B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8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1</Words>
  <Characters>1066</Characters>
  <Application>Microsoft Office Word</Application>
  <DocSecurity>0</DocSecurity>
  <Lines>3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kendall, Dolly (Katharine) K</dc:creator>
  <cp:keywords/>
  <dc:description/>
  <cp:lastModifiedBy>Anon</cp:lastModifiedBy>
  <cp:revision>2</cp:revision>
  <dcterms:created xsi:type="dcterms:W3CDTF">2018-09-24T03:51:00Z</dcterms:created>
  <dcterms:modified xsi:type="dcterms:W3CDTF">2019-01-04T23:40:00Z</dcterms:modified>
</cp:coreProperties>
</file>